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2C6BAD" w14:textId="50FBDCFA" w:rsidR="009C5585" w:rsidRPr="00565FB9" w:rsidRDefault="009C5585" w:rsidP="009C5585">
      <w:pPr>
        <w:widowControl/>
        <w:adjustRightInd/>
        <w:snapToGrid/>
        <w:ind w:leftChars="0" w:left="0" w:rightChars="0" w:right="0"/>
        <w:jc w:val="center"/>
        <w:rPr>
          <w:rFonts w:cs="宋体"/>
          <w:b/>
          <w:bCs/>
          <w:color w:val="333333"/>
          <w:kern w:val="0"/>
          <w:szCs w:val="24"/>
          <w:lang w:eastAsia="zh-Hans"/>
        </w:rPr>
      </w:pPr>
      <w:bookmarkStart w:id="0" w:name="_Hlk130842490"/>
      <w:r w:rsidRPr="00565FB9">
        <w:rPr>
          <w:rFonts w:cs="Segoe UI" w:hint="eastAsia"/>
          <w:b/>
          <w:bCs/>
          <w:color w:val="212121"/>
          <w:szCs w:val="24"/>
          <w:shd w:val="clear" w:color="auto" w:fill="FFFFFF"/>
        </w:rPr>
        <w:t>Table</w:t>
      </w:r>
      <w:r w:rsidR="00D403F0">
        <w:rPr>
          <w:rFonts w:cs="Segoe UI"/>
          <w:b/>
          <w:bCs/>
          <w:color w:val="212121"/>
          <w:szCs w:val="24"/>
          <w:shd w:val="clear" w:color="auto" w:fill="FFFFFF"/>
        </w:rPr>
        <w:t xml:space="preserve"> S</w:t>
      </w:r>
      <w:bookmarkStart w:id="1" w:name="_GoBack"/>
      <w:bookmarkEnd w:id="1"/>
      <w:r w:rsidRPr="00565FB9">
        <w:rPr>
          <w:rFonts w:cs="Segoe UI"/>
          <w:b/>
          <w:bCs/>
          <w:color w:val="212121"/>
          <w:szCs w:val="24"/>
          <w:shd w:val="clear" w:color="auto" w:fill="FFFFFF"/>
        </w:rPr>
        <w:t>3 Single-cell spatial transcriptomics in heart failure</w:t>
      </w:r>
    </w:p>
    <w:tbl>
      <w:tblPr>
        <w:tblW w:w="10802" w:type="dxa"/>
        <w:jc w:val="center"/>
        <w:tblLayout w:type="fixed"/>
        <w:tblLook w:val="04A0" w:firstRow="1" w:lastRow="0" w:firstColumn="1" w:lastColumn="0" w:noHBand="0" w:noVBand="1"/>
      </w:tblPr>
      <w:tblGrid>
        <w:gridCol w:w="1648"/>
        <w:gridCol w:w="1368"/>
        <w:gridCol w:w="1369"/>
        <w:gridCol w:w="961"/>
        <w:gridCol w:w="4087"/>
        <w:gridCol w:w="1369"/>
      </w:tblGrid>
      <w:tr w:rsidR="009C5585" w:rsidRPr="00C37D4F" w14:paraId="5220584C" w14:textId="77777777" w:rsidTr="009C5585">
        <w:trPr>
          <w:trHeight w:val="300"/>
          <w:jc w:val="center"/>
        </w:trPr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B8F36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2" w:name="_Hlk130842676"/>
            <w:r w:rsidRPr="00C37D4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pecies/genotyp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1C968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Organ system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87CDE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AFB49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Number of cells</w:t>
            </w:r>
          </w:p>
        </w:tc>
        <w:tc>
          <w:tcPr>
            <w:tcW w:w="4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6E08F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Findings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19AE7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DOI</w:t>
            </w:r>
          </w:p>
        </w:tc>
      </w:tr>
      <w:tr w:rsidR="009C5585" w:rsidRPr="00C37D4F" w14:paraId="38FA352F" w14:textId="77777777" w:rsidTr="009C5585">
        <w:trPr>
          <w:trHeight w:val="55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4748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Mice &amp; Human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6FAC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M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DD26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AF1A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7067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rdiac dopamine D1 receptor may be a therapeutic target for the prevention of ventricular arrhythmias associated with heart failur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1848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0.1038/s41467-020-18128-x. </w:t>
            </w:r>
          </w:p>
        </w:tc>
      </w:tr>
      <w:tr w:rsidR="009C5585" w:rsidRPr="00C37D4F" w14:paraId="44465B86" w14:textId="77777777" w:rsidTr="009C5585">
        <w:trPr>
          <w:trHeight w:val="278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1A4C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Mice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C7B9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M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2F6A0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199C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6C6F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ppa expression level may be a useful diagnostic marker for heart failure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B458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10.1038/s41598-021-86821-y. </w:t>
            </w:r>
          </w:p>
        </w:tc>
      </w:tr>
      <w:tr w:rsidR="009C5585" w:rsidRPr="00C37D4F" w14:paraId="332EFEF7" w14:textId="77777777" w:rsidTr="009C5585">
        <w:trPr>
          <w:trHeight w:val="848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0F6D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AA14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M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7A72B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  <w:r w:rsidRPr="00C37D4F">
              <w:rPr>
                <w:rFonts w:ascii="宋体" w:hAnsi="宋体" w:cs="Times New Roman" w:hint="eastAsia"/>
                <w:color w:val="000000"/>
                <w:kern w:val="0"/>
                <w:sz w:val="18"/>
                <w:szCs w:val="18"/>
              </w:rPr>
              <w:t>、</w:t>
            </w: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ATAC-seq</w:t>
            </w:r>
            <w:r w:rsidRPr="00C37D4F">
              <w:rPr>
                <w:rFonts w:ascii="宋体" w:hAnsi="宋体" w:cs="Times New Roman" w:hint="eastAsia"/>
                <w:color w:val="000000"/>
                <w:kern w:val="0"/>
                <w:sz w:val="18"/>
                <w:szCs w:val="18"/>
              </w:rPr>
              <w:t>、</w:t>
            </w: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ulk ATAC-seq and mi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F7A8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033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DDC77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ive major cell types were identified by scRNA-seq analysi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CBEC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10.7150/thno.68232. </w:t>
            </w:r>
          </w:p>
        </w:tc>
      </w:tr>
      <w:tr w:rsidR="009C5585" w:rsidRPr="00C37D4F" w14:paraId="363D6BDA" w14:textId="77777777" w:rsidTr="009C5585">
        <w:trPr>
          <w:trHeight w:val="31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2897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010C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M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FB2F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FB0A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749D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nti-mir-21 drugs can effectively inhibit cell remodeling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9DE6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0.1016/j.jacc.2020.02.041. </w:t>
            </w:r>
          </w:p>
        </w:tc>
      </w:tr>
      <w:tr w:rsidR="009C5585" w:rsidRPr="00C37D4F" w14:paraId="1321A512" w14:textId="77777777" w:rsidTr="009C5585">
        <w:trPr>
          <w:trHeight w:val="83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683A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77B4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Ms &amp; Non-CM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2E6F8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82E0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986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97DB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CE2 is present in both CM and non-CM, whereas the number of ACE2-positive (ACE2+) CM in these CM and ACE2 gene expression are significantly increased in failing hearts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9FB4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10.3389/fcvm.2021.628885. </w:t>
            </w:r>
          </w:p>
        </w:tc>
      </w:tr>
      <w:tr w:rsidR="009C5585" w:rsidRPr="00C37D4F" w14:paraId="67AD7405" w14:textId="77777777" w:rsidTr="009C5585">
        <w:trPr>
          <w:trHeight w:val="55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4D81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F68D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Ms,ECs, fibroblas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4AE7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44ED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1D1A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normal myosin subunits were found in CM in HF, including a decrease in myosin heavy chain 6, myosin light chain 7, and an increase in myosin heavy chain 7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4298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10.3390/biomedicines10020402.</w:t>
            </w:r>
          </w:p>
        </w:tc>
      </w:tr>
      <w:tr w:rsidR="009C5585" w:rsidRPr="00C37D4F" w14:paraId="1CF2A9A5" w14:textId="77777777" w:rsidTr="009C5585">
        <w:trPr>
          <w:trHeight w:val="83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C381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Mice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DD9D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ibroblas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C140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9FC5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7602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3B82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 specific fibroblast subset present in heart failure homeostasis, acquires Thbs4 expression and expands after injury to drive cardiac fibrosis, and identifies the transcription factor TEAD1 as a regulator of fibroblast activation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B647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10.1038/s41467-022-30682-0. </w:t>
            </w:r>
          </w:p>
        </w:tc>
      </w:tr>
      <w:tr w:rsidR="009C5585" w:rsidRPr="00C37D4F" w14:paraId="6DC23CBF" w14:textId="77777777" w:rsidTr="009C5585">
        <w:trPr>
          <w:trHeight w:val="55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EF57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B2A1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ibroblas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6BAF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scRNA-seq &amp; S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DDF6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83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FF87E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ole of cardiac fibroblasts in regulating cardiomyocyte homeostasis and cardiac fibrosis through the Htra3-TGF-β-IGFBP7 pathwa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B03E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0.1038/s41467-022-30630-y. </w:t>
            </w:r>
          </w:p>
        </w:tc>
      </w:tr>
      <w:tr w:rsidR="009C5585" w:rsidRPr="00C37D4F" w14:paraId="21CE0549" w14:textId="77777777" w:rsidTr="009C5585">
        <w:trPr>
          <w:trHeight w:val="83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5FE6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E5C6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mmune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3DA5D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D7F6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1712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5B85A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irculating cells derived from patients with heart failure have an altered phenotype, and increased FABP5 and Wnt signaling features may contribute to enhanced monocyte activati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598B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93/cvr/cvaa101</w:t>
            </w:r>
          </w:p>
        </w:tc>
      </w:tr>
      <w:tr w:rsidR="009C5585" w:rsidRPr="00C37D4F" w14:paraId="4A1944B3" w14:textId="77777777" w:rsidTr="009C5585">
        <w:trPr>
          <w:trHeight w:val="83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888C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6A8E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nocyt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0A1A1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615F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7278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6914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re is a high inflammatory transcriptome in peripheral blood monocytes and T cells of heart failure patients with DNMT3A mutation, which may be involved in the aggravation of chronic heart failure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0FF1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10.1161/CIRCRESAHA.120.317104.</w:t>
            </w:r>
          </w:p>
        </w:tc>
      </w:tr>
      <w:tr w:rsidR="009C5585" w:rsidRPr="00C37D4F" w14:paraId="035A4F7F" w14:textId="77777777" w:rsidTr="009C5585">
        <w:trPr>
          <w:trHeight w:val="55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710D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Mice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DA62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n-fibroblas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4D991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3BCF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077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24D84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stone deacetylation (HDAC) inhibitors and HSP inhibitors have been identified as potential new drugs against heart failure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8836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0.1016/j.ygeno.2022.110322. </w:t>
            </w:r>
          </w:p>
        </w:tc>
      </w:tr>
      <w:tr w:rsidR="009C5585" w:rsidRPr="00C37D4F" w14:paraId="56DC9C03" w14:textId="77777777" w:rsidTr="009C5585">
        <w:trPr>
          <w:trHeight w:val="55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6060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2747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BC-Ev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B7EA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8625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2497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7EFEA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 complex cellular network of RBC-EV-mediated intercellular communication and its functional role in ischemic heart failure were reveale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BFDF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0.26508/lsa.202101048. </w:t>
            </w:r>
          </w:p>
        </w:tc>
      </w:tr>
      <w:tr w:rsidR="009C5585" w:rsidRPr="00C37D4F" w14:paraId="036FE855" w14:textId="77777777" w:rsidTr="009C5585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9FC4C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0EE50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 cell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3352D1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D2160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000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626AF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8 +T cells regulate the transformation of cardiac resident and infiltrating macrophages into cardioprotective macrophage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6D400" w14:textId="77777777" w:rsidR="009C5585" w:rsidRPr="00C37D4F" w:rsidRDefault="009C5585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10.3389/fimmu.2021.763647. </w:t>
            </w:r>
          </w:p>
        </w:tc>
      </w:tr>
      <w:bookmarkEnd w:id="0"/>
      <w:bookmarkEnd w:id="2"/>
    </w:tbl>
    <w:p w14:paraId="0DCF851A" w14:textId="77777777" w:rsidR="002905E0" w:rsidRDefault="002905E0">
      <w:pPr>
        <w:ind w:left="120" w:right="120"/>
      </w:pPr>
    </w:p>
    <w:sectPr w:rsidR="002905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7E7C2C" w14:textId="77777777" w:rsidR="00820A43" w:rsidRDefault="00820A43" w:rsidP="009C5585">
      <w:pPr>
        <w:ind w:left="120" w:right="120"/>
      </w:pPr>
      <w:r>
        <w:separator/>
      </w:r>
    </w:p>
  </w:endnote>
  <w:endnote w:type="continuationSeparator" w:id="0">
    <w:p w14:paraId="5B051E11" w14:textId="77777777" w:rsidR="00820A43" w:rsidRDefault="00820A43" w:rsidP="009C5585">
      <w:pPr>
        <w:ind w:left="120" w:right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70AF6F" w14:textId="77777777" w:rsidR="00820A43" w:rsidRDefault="00820A43" w:rsidP="009C5585">
      <w:pPr>
        <w:ind w:left="120" w:right="120"/>
      </w:pPr>
      <w:r>
        <w:separator/>
      </w:r>
    </w:p>
  </w:footnote>
  <w:footnote w:type="continuationSeparator" w:id="0">
    <w:p w14:paraId="6605A29B" w14:textId="77777777" w:rsidR="00820A43" w:rsidRDefault="00820A43" w:rsidP="009C5585">
      <w:pPr>
        <w:ind w:left="120" w:right="1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1F5"/>
    <w:rsid w:val="001F46C2"/>
    <w:rsid w:val="00226906"/>
    <w:rsid w:val="00230261"/>
    <w:rsid w:val="002905E0"/>
    <w:rsid w:val="002B4D56"/>
    <w:rsid w:val="003131F5"/>
    <w:rsid w:val="004121D8"/>
    <w:rsid w:val="00565FB9"/>
    <w:rsid w:val="005C3E62"/>
    <w:rsid w:val="005D2C32"/>
    <w:rsid w:val="0070760D"/>
    <w:rsid w:val="00736BBC"/>
    <w:rsid w:val="007A2B62"/>
    <w:rsid w:val="007A6591"/>
    <w:rsid w:val="007E02B7"/>
    <w:rsid w:val="00820A43"/>
    <w:rsid w:val="00845D9F"/>
    <w:rsid w:val="009528C4"/>
    <w:rsid w:val="009B20D3"/>
    <w:rsid w:val="009C5585"/>
    <w:rsid w:val="00A44B4F"/>
    <w:rsid w:val="00A56398"/>
    <w:rsid w:val="00A67D20"/>
    <w:rsid w:val="00B112D8"/>
    <w:rsid w:val="00B1452A"/>
    <w:rsid w:val="00C272DA"/>
    <w:rsid w:val="00C56087"/>
    <w:rsid w:val="00C9164B"/>
    <w:rsid w:val="00CA34F8"/>
    <w:rsid w:val="00D403F0"/>
    <w:rsid w:val="00DC79EE"/>
    <w:rsid w:val="00DE2F3F"/>
    <w:rsid w:val="00E26E48"/>
    <w:rsid w:val="00E42ED9"/>
    <w:rsid w:val="00E55177"/>
    <w:rsid w:val="00EA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56E3E0"/>
  <w15:chartTrackingRefBased/>
  <w15:docId w15:val="{059A245B-DFB7-49D8-B2A8-0349BE210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5585"/>
    <w:pPr>
      <w:widowControl w:val="0"/>
      <w:adjustRightInd w:val="0"/>
      <w:snapToGrid w:val="0"/>
      <w:ind w:leftChars="50" w:left="50" w:rightChars="50" w:right="5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5585"/>
    <w:pPr>
      <w:pBdr>
        <w:bottom w:val="single" w:sz="6" w:space="1" w:color="auto"/>
      </w:pBdr>
      <w:tabs>
        <w:tab w:val="center" w:pos="4153"/>
        <w:tab w:val="right" w:pos="8306"/>
      </w:tabs>
      <w:adjustRightInd/>
      <w:ind w:leftChars="0" w:left="0" w:rightChars="0" w:right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55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5585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55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9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倩倩</dc:creator>
  <cp:keywords/>
  <dc:description/>
  <cp:lastModifiedBy>Hong</cp:lastModifiedBy>
  <cp:revision>5</cp:revision>
  <dcterms:created xsi:type="dcterms:W3CDTF">2023-03-27T12:50:00Z</dcterms:created>
  <dcterms:modified xsi:type="dcterms:W3CDTF">2023-11-07T06:40:00Z</dcterms:modified>
</cp:coreProperties>
</file>